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center"/>
        <w:rPr>
          <w:sz w:val="24"/>
          <w:lang w:val="en-US"/>
        </w:rPr>
      </w:pPr>
      <w:r>
        <w:rPr>
          <w:sz w:val="24"/>
          <w:lang w:val="en-US"/>
        </w:rPr>
      </w:r>
      <w:r>
        <w:rPr>
          <w:b/>
          <w:sz w:val="28"/>
          <w:u w:val="single"/>
          <w:lang w:val="en-US"/>
        </w:rPr>
        <w:t>Study Self -Test on the AGREE Instrument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.   The purpose of  the AGREE instrument is to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Facilitate a consensus on the true quality for a clinical practice guideline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Provide a framework for assessing the quality of clinical practice guideline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Provide an indication on the level of evidence for specific treatment intervention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Determine whether a given clinical practice guideline has sufficient quality to have a positive impact on patient management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2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B. Which of the following aspects of quality does the AGREE instrument assess?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Quality of reporting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Quality of the individual studies upon which the recommendations are based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Quality of some aspects of the recommendation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Both 1 and  3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4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C. Which of the following types of guidelines can the AGREE instrument be used to evaluate?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 xml:space="preserve">1.  New guidelines 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Existing guideline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Updates of existing guideline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All of the above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 xml:space="preserve">Answer 4.  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D. Which of the following is NOT  a domain captured by the AGREE instrument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Impact on outcome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Rigor of development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Stakeholder involvement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Scope and purpose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1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E.  The domain on editorial independence evaluates which of the following item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Whether the guidelines is editorially independent from the funding body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Whether conflicts of interest in development of the guidelines have been recorded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Whether steps have been taken to resolve conflicts of interest with stakeholders during development of the guideline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Both 1 and 2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4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F.  If you are confident that a criterion for a given item on the AGREE has been fully met, you should answer with which of the following responses?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Agree or disagree depending on the extent to which you think the issue has been addressed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Strongly agree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Agree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Either one or three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2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G.  The overall assessment included at the end of the AGREE is to be completed based on which of the following criteria?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The total score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The extent to which adequate scores are received by the six domain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The judgment of the appraiser with respect to the overall quality taking each of the appraisal criteria into account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None of the above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3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H.  Which of the following statements is NOT true regarding involvement of relevant professional groups, as evaluated by the AGREE?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 xml:space="preserve">1.  It includes members of the steering group, or the research team who selected and rated the evidence 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 xml:space="preserve">2.  It includes individuals involved in formulating the final recommendations 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It includes individuals who externally reviewed the guideline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It should contain information about the composition, discipline and relevant experience of the guideline development group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3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I.  Which of the following is NOT described by the AGREE as a means to indicate that patient preferences have been considered?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Involvement of patient representative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Information was obtained from patient interview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Experienced clinicians provided information on patient disabilitie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Literature reviews of patient experiences were included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3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J.  Which of the following is NOT a guideline item, regarding stakeholder involvement, on the AGREE?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The guideline has been piloted among target user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The patients to whom the guideline is meant to apply are specifically described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The clinical questions covered by the guideline are specifically described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The costs of implementation are considered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4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K. Which of the following is required to indicate that a systematic review was undertaken, as described by the AGREE?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The search terms used should be described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Resources consulted should be listed and may include electronic databases and databases of systematic review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The dates of literature searched should be listed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All the above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4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L.  Which of the following items does NOT pertain to the Rigor of Development domain of the AGREE?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The criteria for selecting the evidence are clearly described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The methods used for formulating recommendations are clearly described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The health benefits, side effects and risks have been considered in formulating recommendations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For.  A sensitivity analysis is performed to determine the impact of the excluded studies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4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 xml:space="preserve">M.  Which of the following items does NOT pertain to the Rigor of Development domain of the AGREE? 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There is an explicit link between the recommendations and the supporting evidence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The guideline has been externally reviewed by experts prior to its publication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 xml:space="preserve">3. A procedure for public input into the guidelines is provided. 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A procedure for updating the guideline is provided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3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 xml:space="preserve">N.  Which of the following items does NOT pertain to the Clarity and Presentation domain of the AGREE 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Different options for management of the condition are clearly presented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The guideline is supported with statements from expert reviewers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The key recommendations are easily identifiable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The recommendations are specific and unambiguous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2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O.  Which of the following are NOT listed by the AGREE, as appropriate tools for application that should accompany the guideline to encourage it’s implementation?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A summary document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Computer support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Educational tool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4.  Statements from expert reviewers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4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P.  Which of the following items does NOT pertain to the Applicability domain of the AGREE?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1.  Potential societal and cultural barriers to applying the recommendations have been discussed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2.  Potential cost implications of applying the recommendations have been considered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3.  The potential organizational barriers in applying the recommendations have been discussed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 xml:space="preserve">4.  The guideline presents key review criteria for monitoring and/or audit purposes 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>Answer 1.</w:t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 w:val="false"/>
        <w:rPr>
          <w:sz w:val="24"/>
          <w:lang w:val="en-US"/>
        </w:rPr>
      </w:pPr>
      <w:r>
        <w:rPr>
          <w:sz w:val="24"/>
          <w:lang w:val="en-US"/>
        </w:rPr>
        <w:t xml:space="preserve">Developed by Joy MacDermid 2003- based on the AGREE collaboration.  Appraisal of guidelines for research and evaluation (AGREE). (www.agreecollaboration.org)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